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C75" w:rsidRDefault="00552C75" w:rsidP="00552C75">
      <w:pPr>
        <w:rPr>
          <w:rFonts w:ascii="Times New Roman" w:hAnsi="Times New Roman" w:cs="Times New Roman"/>
          <w:sz w:val="24"/>
          <w:szCs w:val="24"/>
        </w:rPr>
      </w:pPr>
      <w:r w:rsidRPr="00225ECA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0659B0">
        <w:rPr>
          <w:rFonts w:ascii="Times New Roman" w:hAnsi="Times New Roman" w:cs="Times New Roman"/>
          <w:sz w:val="24"/>
          <w:szCs w:val="24"/>
        </w:rPr>
        <w:t>2</w:t>
      </w:r>
      <w:r w:rsidRPr="00225ECA">
        <w:rPr>
          <w:rFonts w:ascii="Times New Roman" w:hAnsi="Times New Roman" w:cs="Times New Roman"/>
          <w:sz w:val="24"/>
          <w:szCs w:val="24"/>
        </w:rPr>
        <w:t xml:space="preserve">. The relationship </w:t>
      </w:r>
      <w:r>
        <w:rPr>
          <w:rFonts w:ascii="Times New Roman" w:hAnsi="Times New Roman" w:cs="Times New Roman"/>
          <w:sz w:val="24"/>
          <w:szCs w:val="24"/>
        </w:rPr>
        <w:t>between the time spent on social media and health-related quality of life among children aged 13 years.</w:t>
      </w:r>
    </w:p>
    <w:tbl>
      <w:tblPr>
        <w:tblStyle w:val="TableGrid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418"/>
        <w:gridCol w:w="1843"/>
        <w:gridCol w:w="1842"/>
        <w:gridCol w:w="1843"/>
        <w:gridCol w:w="2273"/>
      </w:tblGrid>
      <w:tr w:rsidR="00552C75" w:rsidTr="0010784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ime spent on social medi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king after mysel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ng usual activiti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pain or discomf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worried, sad or unhapp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552C75" w:rsidRPr="003E696F" w:rsidRDefault="00552C75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 VA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52C75" w:rsidTr="00107849">
        <w:tc>
          <w:tcPr>
            <w:tcW w:w="2122" w:type="dxa"/>
            <w:tcBorders>
              <w:top w:val="single" w:sz="4" w:space="0" w:color="auto"/>
            </w:tcBorders>
          </w:tcPr>
          <w:p w:rsidR="00552C75" w:rsidRPr="003E696F" w:rsidRDefault="00552C75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b/>
                <w:sz w:val="24"/>
                <w:szCs w:val="24"/>
              </w:rPr>
              <w:t>weekda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C75" w:rsidTr="00107849">
        <w:tc>
          <w:tcPr>
            <w:tcW w:w="2122" w:type="dxa"/>
          </w:tcPr>
          <w:p w:rsidR="00552C75" w:rsidRPr="003E696F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lt; 30 min</w:t>
            </w:r>
          </w:p>
        </w:tc>
        <w:tc>
          <w:tcPr>
            <w:tcW w:w="1842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418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42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43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73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27AE3" w:rsidTr="00107849">
        <w:tc>
          <w:tcPr>
            <w:tcW w:w="2122" w:type="dxa"/>
          </w:tcPr>
          <w:p w:rsidR="00727AE3" w:rsidRPr="003E696F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30 min to 2 hours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0.70 (0.44, 1.10)</w:t>
            </w:r>
          </w:p>
        </w:tc>
        <w:tc>
          <w:tcPr>
            <w:tcW w:w="1418" w:type="dxa"/>
          </w:tcPr>
          <w:p w:rsidR="00727AE3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1.60 (0.94, 2.71)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1.25 (0.96, 1.64)</w:t>
            </w: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1.39 (0.99, 1.95)</w:t>
            </w:r>
          </w:p>
        </w:tc>
        <w:tc>
          <w:tcPr>
            <w:tcW w:w="2273" w:type="dxa"/>
          </w:tcPr>
          <w:p w:rsidR="00727AE3" w:rsidRPr="00E91209" w:rsidRDefault="00727AE3" w:rsidP="00727AE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61 (-3.28, 0.</w:t>
            </w:r>
            <w:r w:rsidRPr="00E9120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E912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727AE3" w:rsidTr="00107849">
        <w:tc>
          <w:tcPr>
            <w:tcW w:w="2122" w:type="dxa"/>
          </w:tcPr>
          <w:p w:rsidR="00727AE3" w:rsidRPr="003E696F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2 to 4 hours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0.91 (0.56, 1.46)</w:t>
            </w:r>
          </w:p>
        </w:tc>
        <w:tc>
          <w:tcPr>
            <w:tcW w:w="1418" w:type="dxa"/>
          </w:tcPr>
          <w:p w:rsidR="00727AE3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1.94 (1.13, 3.33)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1.51 (1.14, 2.00)</w:t>
            </w: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1.70 (1.19, 2.41)</w:t>
            </w:r>
          </w:p>
        </w:tc>
        <w:tc>
          <w:tcPr>
            <w:tcW w:w="2273" w:type="dxa"/>
          </w:tcPr>
          <w:p w:rsidR="00727AE3" w:rsidRPr="00E91209" w:rsidRDefault="00727AE3" w:rsidP="00727AE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.97</w:t>
            </w:r>
            <w:r w:rsidRPr="00E912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-4.76, -1.19)</w:t>
            </w:r>
          </w:p>
        </w:tc>
      </w:tr>
      <w:tr w:rsidR="00727AE3" w:rsidTr="00107849">
        <w:tc>
          <w:tcPr>
            <w:tcW w:w="2122" w:type="dxa"/>
          </w:tcPr>
          <w:p w:rsidR="00727AE3" w:rsidRPr="003E696F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4 to 6 hours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0.96 (0.46, 2.00)</w:t>
            </w:r>
          </w:p>
        </w:tc>
        <w:tc>
          <w:tcPr>
            <w:tcW w:w="1418" w:type="dxa"/>
          </w:tcPr>
          <w:p w:rsidR="00727AE3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2.40 (1.18, 4.90)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1.89 (1.26, 2.85)</w:t>
            </w: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2.05 (1.26, 3.35)</w:t>
            </w:r>
          </w:p>
        </w:tc>
        <w:tc>
          <w:tcPr>
            <w:tcW w:w="2273" w:type="dxa"/>
          </w:tcPr>
          <w:p w:rsidR="00727AE3" w:rsidRPr="00E91209" w:rsidRDefault="00727AE3" w:rsidP="00727AE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5.12</w:t>
            </w:r>
            <w:r w:rsidRPr="00E912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-8.10, -2.15)</w:t>
            </w:r>
          </w:p>
        </w:tc>
      </w:tr>
      <w:tr w:rsidR="00727AE3" w:rsidTr="00107849">
        <w:tc>
          <w:tcPr>
            <w:tcW w:w="2122" w:type="dxa"/>
          </w:tcPr>
          <w:p w:rsidR="00727AE3" w:rsidRPr="003E696F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gt; 6 hours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2.21 (1.05, 4.65)</w:t>
            </w:r>
          </w:p>
        </w:tc>
        <w:tc>
          <w:tcPr>
            <w:tcW w:w="1418" w:type="dxa"/>
          </w:tcPr>
          <w:p w:rsidR="00727AE3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4.00 (1.84, 8.71)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2.29 (1.37, 3.85)</w:t>
            </w: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2.08 (1.13, 3.85)</w:t>
            </w:r>
          </w:p>
        </w:tc>
        <w:tc>
          <w:tcPr>
            <w:tcW w:w="2273" w:type="dxa"/>
          </w:tcPr>
          <w:p w:rsidR="00727AE3" w:rsidRPr="00E91209" w:rsidRDefault="00727AE3" w:rsidP="00727AE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-7.70</w:t>
            </w:r>
            <w:r w:rsidRPr="00E912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-11.82, -3.59)</w:t>
            </w:r>
          </w:p>
        </w:tc>
      </w:tr>
      <w:tr w:rsidR="00552C75" w:rsidTr="00107849">
        <w:tc>
          <w:tcPr>
            <w:tcW w:w="2122" w:type="dxa"/>
          </w:tcPr>
          <w:p w:rsidR="00552C75" w:rsidRPr="003E696F" w:rsidRDefault="00552C75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b/>
                <w:sz w:val="24"/>
                <w:szCs w:val="24"/>
              </w:rPr>
              <w:t>Weekend day</w:t>
            </w:r>
          </w:p>
        </w:tc>
        <w:tc>
          <w:tcPr>
            <w:tcW w:w="1842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C75" w:rsidTr="00107849">
        <w:tc>
          <w:tcPr>
            <w:tcW w:w="2122" w:type="dxa"/>
          </w:tcPr>
          <w:p w:rsidR="00552C75" w:rsidRPr="003E696F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lt; 30 min</w:t>
            </w:r>
          </w:p>
        </w:tc>
        <w:tc>
          <w:tcPr>
            <w:tcW w:w="1842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418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42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1843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273" w:type="dxa"/>
          </w:tcPr>
          <w:p w:rsidR="00552C75" w:rsidRDefault="00552C75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727AE3" w:rsidTr="00107849">
        <w:tc>
          <w:tcPr>
            <w:tcW w:w="2122" w:type="dxa"/>
          </w:tcPr>
          <w:p w:rsidR="00727AE3" w:rsidRPr="003E696F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6" w:colLast="6"/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30 min to 2 hours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0.97 (0.52, 1.82)</w:t>
            </w:r>
          </w:p>
        </w:tc>
        <w:tc>
          <w:tcPr>
            <w:tcW w:w="1418" w:type="dxa"/>
          </w:tcPr>
          <w:p w:rsidR="00727AE3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1.12 (0.61, 2.08)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1.31 (0.93, 1.85)</w:t>
            </w: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0.89 (0.61, 1.32)</w:t>
            </w:r>
          </w:p>
        </w:tc>
        <w:tc>
          <w:tcPr>
            <w:tcW w:w="2273" w:type="dxa"/>
          </w:tcPr>
          <w:p w:rsidR="00727AE3" w:rsidRPr="00E91209" w:rsidRDefault="00727AE3" w:rsidP="00727AE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1.58</w:t>
            </w:r>
            <w:r w:rsidRPr="00E912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-3.67, 0.50)</w:t>
            </w:r>
          </w:p>
        </w:tc>
      </w:tr>
      <w:tr w:rsidR="00727AE3" w:rsidTr="00107849">
        <w:tc>
          <w:tcPr>
            <w:tcW w:w="2122" w:type="dxa"/>
          </w:tcPr>
          <w:p w:rsidR="00727AE3" w:rsidRPr="003E696F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2 to 4 hours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1.24 (0.68, 2.27)</w:t>
            </w:r>
          </w:p>
        </w:tc>
        <w:tc>
          <w:tcPr>
            <w:tcW w:w="1418" w:type="dxa"/>
          </w:tcPr>
          <w:p w:rsidR="00727AE3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1.39 (0.77, 2.53)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1.48 (1.05, 2.07)</w:t>
            </w: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1.15 (0.79, 1.68)</w:t>
            </w:r>
          </w:p>
        </w:tc>
        <w:tc>
          <w:tcPr>
            <w:tcW w:w="2273" w:type="dxa"/>
          </w:tcPr>
          <w:p w:rsidR="00727AE3" w:rsidRPr="00E91209" w:rsidRDefault="00727AE3" w:rsidP="00727AE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-2.60</w:t>
            </w:r>
            <w:r w:rsidRPr="00E912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-4.66, -0.55)</w:t>
            </w:r>
          </w:p>
        </w:tc>
      </w:tr>
      <w:tr w:rsidR="00727AE3" w:rsidTr="00107849">
        <w:tc>
          <w:tcPr>
            <w:tcW w:w="2122" w:type="dxa"/>
          </w:tcPr>
          <w:p w:rsidR="00727AE3" w:rsidRPr="003E696F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4 to 6 hours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0.54 (0.23, 1.29)</w:t>
            </w:r>
          </w:p>
        </w:tc>
        <w:tc>
          <w:tcPr>
            <w:tcW w:w="1418" w:type="dxa"/>
          </w:tcPr>
          <w:p w:rsidR="00727AE3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1.75 (0.89, 3.47)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1.78 (1.20, 2.65)</w:t>
            </w: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sz w:val="24"/>
                <w:szCs w:val="24"/>
              </w:rPr>
              <w:t>1.17 (0.74, 1.86)</w:t>
            </w:r>
          </w:p>
        </w:tc>
        <w:tc>
          <w:tcPr>
            <w:tcW w:w="2273" w:type="dxa"/>
          </w:tcPr>
          <w:p w:rsidR="00727AE3" w:rsidRPr="00E91209" w:rsidRDefault="00727AE3" w:rsidP="00727AE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-4.56</w:t>
            </w:r>
            <w:r w:rsidRPr="00E912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-7.22, -1.90)</w:t>
            </w:r>
          </w:p>
        </w:tc>
      </w:tr>
      <w:tr w:rsidR="00727AE3" w:rsidTr="00107849">
        <w:tc>
          <w:tcPr>
            <w:tcW w:w="2122" w:type="dxa"/>
          </w:tcPr>
          <w:p w:rsidR="00727AE3" w:rsidRPr="003E696F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96F">
              <w:rPr>
                <w:rFonts w:ascii="Times New Roman" w:hAnsi="Times New Roman" w:cs="Times New Roman"/>
                <w:sz w:val="24"/>
                <w:szCs w:val="24"/>
              </w:rPr>
              <w:t>&gt; 6 hours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2.42 (1.17, 5.02)</w:t>
            </w:r>
          </w:p>
        </w:tc>
        <w:tc>
          <w:tcPr>
            <w:tcW w:w="1418" w:type="dxa"/>
          </w:tcPr>
          <w:p w:rsidR="00727AE3" w:rsidRDefault="00727AE3" w:rsidP="00727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2.19 (1.05, 4.54)</w:t>
            </w:r>
          </w:p>
        </w:tc>
        <w:tc>
          <w:tcPr>
            <w:tcW w:w="1842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2.50 (1.60, 3.89)</w:t>
            </w:r>
          </w:p>
        </w:tc>
        <w:tc>
          <w:tcPr>
            <w:tcW w:w="1843" w:type="dxa"/>
          </w:tcPr>
          <w:p w:rsidR="00727AE3" w:rsidRPr="00E91209" w:rsidRDefault="00727AE3" w:rsidP="00727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1209">
              <w:rPr>
                <w:rFonts w:ascii="Times New Roman" w:hAnsi="Times New Roman" w:cs="Times New Roman"/>
                <w:b/>
                <w:sz w:val="24"/>
                <w:szCs w:val="24"/>
              </w:rPr>
              <w:t>1.91 (1.17, 3.13)</w:t>
            </w:r>
          </w:p>
        </w:tc>
        <w:tc>
          <w:tcPr>
            <w:tcW w:w="2273" w:type="dxa"/>
          </w:tcPr>
          <w:p w:rsidR="00727AE3" w:rsidRPr="00E91209" w:rsidRDefault="00727AE3" w:rsidP="00727AE3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-5.90</w:t>
            </w:r>
            <w:r w:rsidRPr="00E912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-9.09, -2.71)</w:t>
            </w:r>
          </w:p>
        </w:tc>
      </w:tr>
    </w:tbl>
    <w:bookmarkEnd w:id="0"/>
    <w:p w:rsidR="00552C75" w:rsidRPr="002F3EDE" w:rsidRDefault="00552C75" w:rsidP="00552C7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>The table is based on an imputed data set.</w:t>
      </w:r>
    </w:p>
    <w:p w:rsidR="00552C75" w:rsidRPr="002F3EDE" w:rsidRDefault="00552C75" w:rsidP="00552C7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>Bold print indicates statistical significance.</w:t>
      </w:r>
    </w:p>
    <w:p w:rsidR="00552C75" w:rsidRPr="002F3EDE" w:rsidRDefault="00552C75" w:rsidP="00552C7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 xml:space="preserve">All models were adjusted for child’s age, sex, ethnic background, family </w:t>
      </w:r>
      <w:r>
        <w:rPr>
          <w:rFonts w:ascii="Times New Roman" w:hAnsi="Times New Roman" w:cs="Times New Roman"/>
          <w:sz w:val="24"/>
          <w:szCs w:val="24"/>
        </w:rPr>
        <w:t>composition, maternal educational level, and net household income</w:t>
      </w:r>
      <w:r w:rsidRPr="002F3EDE">
        <w:rPr>
          <w:rFonts w:ascii="Times New Roman" w:hAnsi="Times New Roman" w:cs="Times New Roman"/>
          <w:sz w:val="24"/>
          <w:szCs w:val="24"/>
        </w:rPr>
        <w:t>.</w:t>
      </w:r>
    </w:p>
    <w:p w:rsidR="00552C75" w:rsidRPr="002F3EDE" w:rsidRDefault="00552C75" w:rsidP="00552C7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>a Values represent odds ratios and 95% CI derived from logistic regression analyses.</w:t>
      </w:r>
    </w:p>
    <w:p w:rsidR="00552C75" w:rsidRPr="00DA1C10" w:rsidRDefault="00552C75" w:rsidP="00552C7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>b Values represent beta coefficients and 95% CI derived from linear regression analyses.</w:t>
      </w:r>
    </w:p>
    <w:p w:rsidR="00BE47A6" w:rsidRPr="00552C75" w:rsidRDefault="00727AE3">
      <w:pPr>
        <w:rPr>
          <w:rFonts w:ascii="Times New Roman" w:hAnsi="Times New Roman" w:cs="Times New Roman"/>
          <w:sz w:val="24"/>
          <w:szCs w:val="24"/>
        </w:rPr>
      </w:pPr>
    </w:p>
    <w:sectPr w:rsidR="00BE47A6" w:rsidRPr="00552C75" w:rsidSect="00552C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90"/>
    <w:rsid w:val="00027A6A"/>
    <w:rsid w:val="000659B0"/>
    <w:rsid w:val="00272517"/>
    <w:rsid w:val="002F7212"/>
    <w:rsid w:val="00362340"/>
    <w:rsid w:val="004569C9"/>
    <w:rsid w:val="004A0202"/>
    <w:rsid w:val="00552C75"/>
    <w:rsid w:val="00592739"/>
    <w:rsid w:val="006B5DD0"/>
    <w:rsid w:val="006D3390"/>
    <w:rsid w:val="00727AE3"/>
    <w:rsid w:val="008B4838"/>
    <w:rsid w:val="009E1A4F"/>
    <w:rsid w:val="00B21114"/>
    <w:rsid w:val="00BA6297"/>
    <w:rsid w:val="00BD044D"/>
    <w:rsid w:val="00DB3E32"/>
    <w:rsid w:val="00DC3662"/>
    <w:rsid w:val="00DD5FB8"/>
    <w:rsid w:val="00EB4A1E"/>
    <w:rsid w:val="00EE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F4C3E-F26B-4A53-9209-37D8CBC99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452</Characters>
  <Application>Microsoft Office Word</Application>
  <DocSecurity>0</DocSecurity>
  <Lines>12</Lines>
  <Paragraphs>3</Paragraphs>
  <ScaleCrop>false</ScaleCrop>
  <Company>Erasmus MC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e You</dc:creator>
  <cp:keywords/>
  <dc:description/>
  <cp:lastModifiedBy>Yueyue You</cp:lastModifiedBy>
  <cp:revision>4</cp:revision>
  <dcterms:created xsi:type="dcterms:W3CDTF">2022-07-25T08:08:00Z</dcterms:created>
  <dcterms:modified xsi:type="dcterms:W3CDTF">2022-09-29T12:04:00Z</dcterms:modified>
</cp:coreProperties>
</file>